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BA730" w14:textId="77777777" w:rsidR="001403B2" w:rsidRPr="00347FFD" w:rsidRDefault="001403B2" w:rsidP="00347FF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403B2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4169D9CB" w14:textId="77777777" w:rsidR="001403B2" w:rsidRPr="001403B2" w:rsidRDefault="00874C7B" w:rsidP="00874C7B">
      <w:pPr>
        <w:ind w:leftChars="50" w:left="105" w:firstLineChars="200" w:firstLine="420"/>
        <w:jc w:val="center"/>
        <w:rPr>
          <w:noProof/>
        </w:rPr>
      </w:pPr>
      <w:r>
        <w:rPr>
          <w:noProof/>
        </w:rPr>
        <w:drawing>
          <wp:inline distT="0" distB="0" distL="0" distR="0" wp14:anchorId="6D73C4C4" wp14:editId="0D5091C3">
            <wp:extent cx="3714750" cy="2473007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7621" cy="24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5163E" w14:textId="77777777" w:rsidR="00142C27" w:rsidRDefault="00142C27" w:rsidP="00142C27">
      <w:pPr>
        <w:ind w:left="420" w:hanging="420"/>
        <w:jc w:val="center"/>
      </w:pPr>
    </w:p>
    <w:p w14:paraId="4DC305AA" w14:textId="113DD46E" w:rsidR="0046034A" w:rsidRPr="0046034A" w:rsidRDefault="0046034A" w:rsidP="0046034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60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BF63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460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A25D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lood biochemical analysis</w:t>
      </w:r>
      <w:r w:rsidR="00A25D69" w:rsidRPr="00A25D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WECSL on</w:t>
      </w:r>
      <w:r w:rsidR="00F617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stipated</w:t>
      </w:r>
      <w:r w:rsidR="00A25D69" w:rsidRPr="00A25D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  <w:r w:rsidRPr="004603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603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CC346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Pr="004603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8D66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rum AST</w:t>
      </w:r>
      <w:r w:rsidRPr="004603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(</w:t>
      </w:r>
      <w:r w:rsidR="00CC346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Pr="004603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8D66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rum ALT</w:t>
      </w:r>
      <w:r w:rsidRPr="004603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CC346F" w:rsidRPr="004603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n=8 per group)</w:t>
      </w:r>
      <w:r w:rsidRPr="004603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ata are presented as mean ± SD. </w:t>
      </w:r>
    </w:p>
    <w:p w14:paraId="4DBD2CFD" w14:textId="77777777" w:rsidR="0046034A" w:rsidRPr="0046034A" w:rsidRDefault="0046034A" w:rsidP="00142C27">
      <w:pPr>
        <w:ind w:left="420" w:hanging="420"/>
        <w:jc w:val="center"/>
        <w:rPr>
          <w:rFonts w:ascii="Times New Roman" w:hAnsi="Times New Roman" w:cs="Times New Roman"/>
          <w:sz w:val="24"/>
          <w:szCs w:val="24"/>
        </w:rPr>
      </w:pPr>
    </w:p>
    <w:sectPr w:rsidR="0046034A" w:rsidRPr="004603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79773B" w14:textId="77777777" w:rsidR="009E42E1" w:rsidRDefault="009E42E1" w:rsidP="00142C27">
      <w:r>
        <w:separator/>
      </w:r>
    </w:p>
  </w:endnote>
  <w:endnote w:type="continuationSeparator" w:id="0">
    <w:p w14:paraId="76A1A55E" w14:textId="77777777" w:rsidR="009E42E1" w:rsidRDefault="009E42E1" w:rsidP="00142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B8E250" w14:textId="77777777" w:rsidR="00262CBA" w:rsidRDefault="00262CB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5D68A" w14:textId="77777777" w:rsidR="00262CBA" w:rsidRDefault="00262CB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D2EA50" w14:textId="77777777" w:rsidR="00262CBA" w:rsidRDefault="00262CB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846B85" w14:textId="77777777" w:rsidR="009E42E1" w:rsidRDefault="009E42E1" w:rsidP="00142C27">
      <w:r>
        <w:separator/>
      </w:r>
    </w:p>
  </w:footnote>
  <w:footnote w:type="continuationSeparator" w:id="0">
    <w:p w14:paraId="4E139B38" w14:textId="77777777" w:rsidR="009E42E1" w:rsidRDefault="009E42E1" w:rsidP="00142C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CD14FD" w14:textId="77777777" w:rsidR="00262CBA" w:rsidRDefault="00262CB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8EF6DC" w14:textId="77777777" w:rsidR="00262CBA" w:rsidRDefault="00262CBA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AF564F" w14:textId="77777777" w:rsidR="00262CBA" w:rsidRDefault="00262CB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7DD"/>
    <w:rsid w:val="0002348C"/>
    <w:rsid w:val="000D57DD"/>
    <w:rsid w:val="001403B2"/>
    <w:rsid w:val="00142C27"/>
    <w:rsid w:val="00171EAC"/>
    <w:rsid w:val="001B3F6A"/>
    <w:rsid w:val="001E4441"/>
    <w:rsid w:val="00262CBA"/>
    <w:rsid w:val="00347FFD"/>
    <w:rsid w:val="003864DF"/>
    <w:rsid w:val="0046034A"/>
    <w:rsid w:val="006C0888"/>
    <w:rsid w:val="00872AFB"/>
    <w:rsid w:val="00874C7B"/>
    <w:rsid w:val="008C4311"/>
    <w:rsid w:val="008D6628"/>
    <w:rsid w:val="009229FF"/>
    <w:rsid w:val="009E42E1"/>
    <w:rsid w:val="00A25D69"/>
    <w:rsid w:val="00B82D4C"/>
    <w:rsid w:val="00BF6390"/>
    <w:rsid w:val="00CC346F"/>
    <w:rsid w:val="00D4433D"/>
    <w:rsid w:val="00D83D61"/>
    <w:rsid w:val="00DA65FA"/>
    <w:rsid w:val="00F617D0"/>
    <w:rsid w:val="00FC196C"/>
    <w:rsid w:val="00FE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335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2C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2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2C27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1403B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Revision"/>
    <w:hidden/>
    <w:uiPriority w:val="99"/>
    <w:semiHidden/>
    <w:rsid w:val="00F617D0"/>
  </w:style>
  <w:style w:type="paragraph" w:styleId="a7">
    <w:name w:val="Balloon Text"/>
    <w:basedOn w:val="a"/>
    <w:link w:val="Char1"/>
    <w:uiPriority w:val="99"/>
    <w:semiHidden/>
    <w:unhideWhenUsed/>
    <w:rsid w:val="00262CB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62C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2C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2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2C27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1403B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Revision"/>
    <w:hidden/>
    <w:uiPriority w:val="99"/>
    <w:semiHidden/>
    <w:rsid w:val="00F617D0"/>
  </w:style>
  <w:style w:type="paragraph" w:styleId="a7">
    <w:name w:val="Balloon Text"/>
    <w:basedOn w:val="a"/>
    <w:link w:val="Char1"/>
    <w:uiPriority w:val="99"/>
    <w:semiHidden/>
    <w:unhideWhenUsed/>
    <w:rsid w:val="00262CB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62C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0-30T06:02:00Z</dcterms:created>
  <dcterms:modified xsi:type="dcterms:W3CDTF">2022-10-30T06:02:00Z</dcterms:modified>
</cp:coreProperties>
</file>